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EFB" w:rsidRPr="00F20BD1" w:rsidRDefault="00447EFB" w:rsidP="00447E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3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ssociations of maternal, paternal and child characteristics with specific inhalant allergic sensitizations in children at age 10 years.</w:t>
      </w:r>
    </w:p>
    <w:tbl>
      <w:tblPr>
        <w:tblW w:w="14149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943"/>
        <w:gridCol w:w="2041"/>
        <w:gridCol w:w="2041"/>
        <w:gridCol w:w="2041"/>
        <w:gridCol w:w="2041"/>
        <w:gridCol w:w="2042"/>
      </w:tblGrid>
      <w:tr w:rsidR="00447EFB" w:rsidRPr="00F20BD1" w:rsidTr="00E84E67">
        <w:trPr>
          <w:trHeight w:hRule="exact" w:val="510"/>
        </w:trPr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20BD1">
              <w:rPr>
                <w:b/>
                <w:bCs/>
                <w:lang w:val="en-GB"/>
              </w:rPr>
              <w:t>Odds ratio (95% CI) for specific inhalant allergic sensitization</w:t>
            </w:r>
          </w:p>
        </w:tc>
      </w:tr>
      <w:tr w:rsidR="00447EFB" w:rsidRPr="00F20BD1" w:rsidTr="00E84E67">
        <w:trPr>
          <w:trHeight w:hRule="exact" w:val="794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House dust mite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highlight w:val="yellow"/>
                <w:lang w:val="en-GB"/>
              </w:rPr>
            </w:pPr>
            <w:r w:rsidRPr="00F20BD1">
              <w:rPr>
                <w:b/>
                <w:lang w:val="en-GB"/>
              </w:rPr>
              <w:t>n = 4,067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5-Grass pollen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highlight w:val="yellow"/>
                <w:lang w:val="en-GB"/>
              </w:rPr>
            </w:pPr>
            <w:r w:rsidRPr="00F20BD1">
              <w:rPr>
                <w:b/>
                <w:lang w:val="en-GB"/>
              </w:rPr>
              <w:t>n = 4,067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Birch pollen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066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Ca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060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Dog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447EFB" w:rsidRPr="00F20BD1" w:rsidRDefault="00447EF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066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9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8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2 (0.98, 1.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06 (1.03, 1.10)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98, 1.08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29 (1.08, 1.54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58 (1.29, 1.94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40 (1.07, 1.83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58 (1.25, 1.98)*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0 (0.78, 1.56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87, 1.2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1 (0.65, 1.0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2 (0.54, 0.96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4 (0.65, 1.08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62 (0.42, 0.91)*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0 (0.72, 1.1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66 (0.52, 0.83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2 (0.53, 0.98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77 (0.57, 1.02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64, 1.47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7, 1.0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9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7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0.97 (0.94, 1.00)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6, 1.05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7, 1.0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96, 1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6, 1.0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97 (0.94, 1.00)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4, 1.03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lastRenderedPageBreak/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57 (1.29, 1.91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42 (1.08, 1.87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67 (1.18, 2.36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85 (1.42, 2.41)*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55 (1.02, 2.35)*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8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1.00, 1.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5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6, 1.03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6, 1.05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Child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8 (0.66, 0.92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8 (0.65, 0.9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72 (0.55, 0.9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64 (0.51, 0.81)*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78 (0.55, 1.09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Gestational age at birth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6 (1.00, 1.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2, 1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6 (0.97, 1.1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3, 1.08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87, 1.08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irth weigh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500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89, 1.0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89, 1.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83, 1.1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89, 1.15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81, 1.20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thnic origi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49 (1.12, 1.99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4 (0.60, 1.1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0 (0.49, 1.2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9 (0.79, 1.80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8 (0.65, 2.13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fri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39 (1.06, 1.81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39 (1.03, 1.88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50 (1.02, 2.21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0 (0.61, 1.32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3 (0.73, 2.08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si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75, 1.4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5 (0.90, 1.7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6 (0.74, 1.8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4 (0.81, 1.90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7 (0.71, 2.29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Day care attendance until age 1 year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81, 1.3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1 (0.64, 1.0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75 (0.53, 1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5 (0.79, 1.40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4 (0.60, 1.47)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sth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17 (1.68, 2.81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9 (0.96, 1.7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39 (0.89, 2.1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71 (1.21, 2.42)**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89 (1.15, 3.09)*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cze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447EFB" w:rsidRPr="00F20BD1" w:rsidTr="00E84E67">
        <w:trPr>
          <w:trHeight w:hRule="exact" w:val="340"/>
        </w:trPr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63 (1.34, 1.99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88 (1.51, 2.32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34 (1.75, 3.13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90 (1.46, 2.46)**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EFB" w:rsidRPr="00F20BD1" w:rsidRDefault="00447EF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80 (1.18, 2.74)*</w:t>
            </w:r>
          </w:p>
        </w:tc>
      </w:tr>
    </w:tbl>
    <w:p w:rsidR="008C7168" w:rsidRDefault="00447EFB">
      <w:r w:rsidRPr="00F20BD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Values are odds ratios (95% confidence interval) from logistic regression models based on imputed data. Models are adjusted for all characteristics. </w:t>
      </w:r>
      <w:r w:rsidRPr="00F20BD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dditionally adjusted for food allergic sensitization. *P-value &lt;0.05. **P-value &lt;0.003.</w:t>
      </w:r>
      <w:bookmarkStart w:id="0" w:name="_GoBack"/>
      <w:bookmarkEnd w:id="0"/>
    </w:p>
    <w:sectPr w:rsidR="008C7168" w:rsidSect="00447E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FB"/>
    <w:rsid w:val="00447EFB"/>
    <w:rsid w:val="008C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F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47E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F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47E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07:00Z</dcterms:created>
  <dcterms:modified xsi:type="dcterms:W3CDTF">2018-10-22T10:08:00Z</dcterms:modified>
</cp:coreProperties>
</file>